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4"/>
          <w:szCs w:val="24"/>
          <w:lang w:val="en-US"/>
        </w:rPr>
        <w:t>Supplemental Table 6: The change in quantification cycle (Cq) values for selected mRNA, miRNAs in smaller fluorescent qPCR reaction volumes.</w:t>
      </w:r>
      <w:r>
        <w:rPr>
          <w:rFonts w:cs="Arial" w:ascii="Arial" w:hAnsi="Arial"/>
          <w:sz w:val="24"/>
          <w:szCs w:val="24"/>
          <w:lang w:val="en-US"/>
        </w:rPr>
        <w:t xml:space="preserve"> There was an overall decrease in Cq mean values for all amplicons suggesting an increase in detection sensitivity at lower reaction volumes. 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841875" cy="4058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1875" cy="4058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2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01"/>
                              <w:gridCol w:w="1502"/>
                              <w:gridCol w:w="1618"/>
                              <w:gridCol w:w="1502"/>
                              <w:gridCol w:w="1502"/>
                            </w:tblGrid>
                            <w:tr>
                              <w:trPr/>
                              <w:tc>
                                <w:tcPr>
                                  <w:tcW w:w="15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20" w:type="dxa"/>
                                  <w:gridSpan w:val="2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Actin</w:t>
                                  </w:r>
                                </w:p>
                              </w:tc>
                              <w:tc>
                                <w:tcPr>
                                  <w:tcW w:w="300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B2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Volume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US"/>
                                    </w:rPr>
                                    <w:t>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E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20.0 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27.02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0.420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27.08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0.8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10.0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22.87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0.251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23.86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0.6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20.33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0.248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22.36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0.3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17.77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0.138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20.66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0.7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20" w:type="dxa"/>
                                  <w:gridSpan w:val="2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Hsa-miR-21</w:t>
                                  </w:r>
                                </w:p>
                              </w:tc>
                              <w:tc>
                                <w:tcPr>
                                  <w:tcW w:w="300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Hsa-miR-99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Volume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US"/>
                                    </w:rPr>
                                    <w:t>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E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20.0 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25.48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0.189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26.13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0.1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10.0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23.15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0.067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24.61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0.2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21.74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0.155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23.00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0.1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18.93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0.089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21.67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0.3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20" w:type="dxa"/>
                                  <w:gridSpan w:val="2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Serum hsa-miR-16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Volume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val="en-US"/>
                                    </w:rPr>
                                    <w:t>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20.0 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22.00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0.496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10.0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20.07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0.200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0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19.24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0.167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501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16.98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  <w:t>0.259</w:t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25pt;height:319.6pt;mso-wrap-distance-left:9pt;mso-wrap-distance-right:9pt;mso-wrap-distance-top:0pt;mso-wrap-distance-bottom:0pt;margin-top:0.05pt;mso-position-vertical-relative:text;margin-left:35.0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762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01"/>
                        <w:gridCol w:w="1502"/>
                        <w:gridCol w:w="1618"/>
                        <w:gridCol w:w="1502"/>
                        <w:gridCol w:w="1502"/>
                      </w:tblGrid>
                      <w:tr>
                        <w:trPr/>
                        <w:tc>
                          <w:tcPr>
                            <w:tcW w:w="15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120" w:type="dxa"/>
                            <w:gridSpan w:val="2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Actin</w:t>
                            </w:r>
                          </w:p>
                        </w:tc>
                        <w:tc>
                          <w:tcPr>
                            <w:tcW w:w="3004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B2M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 xml:space="preserve">Volume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US"/>
                              </w:rPr>
                              <w:t>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  <w:lang w:val="en-US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  <w:lang w:val="en-US"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  <w:lang w:val="en-US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  <w:lang w:val="en-US"/>
                              </w:rPr>
                              <w:t>SEM</w:t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150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 xml:space="preserve">20.0 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27.02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0.420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27.08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0.8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10.0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22.87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0.251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23.86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0.6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20.33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0.248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22.36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0.3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17.77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0.138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20.66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0.7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120" w:type="dxa"/>
                            <w:gridSpan w:val="2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Hsa-miR-21</w:t>
                            </w:r>
                          </w:p>
                        </w:tc>
                        <w:tc>
                          <w:tcPr>
                            <w:tcW w:w="3004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Hsa-miR-99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 xml:space="preserve">Volume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US"/>
                              </w:rPr>
                              <w:t>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  <w:lang w:val="en-US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  <w:lang w:val="en-US"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  <w:lang w:val="en-US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  <w:lang w:val="en-US"/>
                              </w:rPr>
                              <w:t>SE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 xml:space="preserve">20.0 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25.48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0.189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26.13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0.1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10.0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23.15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0.067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24.61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0.2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21.74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0.155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23.00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0.161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150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18.93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0.089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21.67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0.349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150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120" w:type="dxa"/>
                            <w:gridSpan w:val="2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Serum hsa-miR-16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 xml:space="preserve">Volume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lang w:val="en-US"/>
                              </w:rPr>
                              <w:t>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  <w:lang w:val="en-US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  <w:lang w:val="en-US"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 xml:space="preserve">20.0 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22.00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0.496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10.0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20.07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0.200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0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19.24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0.167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501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50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16.98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  <w:t>0.259</w:t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09:10:00Z</dcterms:created>
  <dc:creator/>
  <dc:description/>
  <cp:keywords/>
  <dc:language>en-US</dc:language>
  <cp:lastModifiedBy/>
  <dcterms:modified xsi:type="dcterms:W3CDTF">2017-07-19T21:56:00Z</dcterms:modified>
  <cp:revision>1</cp:revision>
  <dc:subject/>
  <dc:title/>
</cp:coreProperties>
</file>